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A3E28" w14:textId="31BFBF93" w:rsidR="0068774B" w:rsidRPr="009D58D0" w:rsidRDefault="005F7262">
      <w:pPr>
        <w:rPr>
          <w:b/>
        </w:rPr>
      </w:pPr>
      <w:r>
        <w:rPr>
          <w:b/>
        </w:rPr>
        <w:t>S6</w:t>
      </w:r>
      <w:r w:rsidR="0068774B" w:rsidRPr="009D58D0">
        <w:rPr>
          <w:b/>
        </w:rPr>
        <w:t xml:space="preserve"> Table: Patient characteristics for those who disengaged and returned to care vs. failed to return</w:t>
      </w:r>
    </w:p>
    <w:tbl>
      <w:tblPr>
        <w:tblW w:w="12620" w:type="dxa"/>
        <w:tblInd w:w="103" w:type="dxa"/>
        <w:tblLook w:val="04A0" w:firstRow="1" w:lastRow="0" w:firstColumn="1" w:lastColumn="0" w:noHBand="0" w:noVBand="1"/>
      </w:tblPr>
      <w:tblGrid>
        <w:gridCol w:w="3640"/>
        <w:gridCol w:w="1960"/>
        <w:gridCol w:w="1300"/>
        <w:gridCol w:w="1300"/>
        <w:gridCol w:w="1820"/>
        <w:gridCol w:w="1300"/>
        <w:gridCol w:w="1300"/>
      </w:tblGrid>
      <w:tr w:rsidR="0068774B" w:rsidRPr="0068774B" w14:paraId="4BD50DE3" w14:textId="77777777" w:rsidTr="0068774B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CCF5F46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A86B2A1" w14:textId="77777777" w:rsidR="0068774B" w:rsidRPr="0068774B" w:rsidRDefault="0068774B" w:rsidP="006877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atients who returned to care</w:t>
            </w:r>
          </w:p>
        </w:tc>
        <w:tc>
          <w:tcPr>
            <w:tcW w:w="4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C7FBF26" w14:textId="77777777" w:rsidR="0068774B" w:rsidRPr="0068774B" w:rsidRDefault="0068774B" w:rsidP="006877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atients who failed to return</w:t>
            </w:r>
          </w:p>
        </w:tc>
      </w:tr>
      <w:tr w:rsidR="0068774B" w:rsidRPr="0068774B" w14:paraId="73EC8B88" w14:textId="77777777" w:rsidTr="0068774B">
        <w:trPr>
          <w:trHeight w:val="11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2ABA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articipants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139D4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47160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atients with complete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E575A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plete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at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9EBB0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3B087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atients with complete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812F8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plete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ata</w:t>
            </w:r>
          </w:p>
        </w:tc>
      </w:tr>
      <w:tr w:rsidR="0068774B" w:rsidRPr="0068774B" w14:paraId="21357683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1DFA2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>Age at 1 January 2013, years (median, 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342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6 (27.1 - 39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7286" w14:textId="6B75B666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3FCC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22AB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2 (26.7 - 39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BE62" w14:textId="12F61B30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7B49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</w:tr>
      <w:tr w:rsidR="0068774B" w:rsidRPr="0068774B" w14:paraId="26467AEA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0550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>Male sex (</w:t>
            </w:r>
            <w:r w:rsidRPr="00FE2615">
              <w:rPr>
                <w:rFonts w:ascii="Calibri" w:eastAsia="Times New Roman" w:hAnsi="Calibri" w:cs="Times New Roman"/>
                <w:i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>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0A4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5 (32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92B2" w14:textId="1DE35F64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6EC9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F0BB" w14:textId="3750F390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2 (33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1C5C" w14:textId="2331BE3A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DAF3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</w:tr>
      <w:tr w:rsidR="0068774B" w:rsidRPr="0068774B" w14:paraId="0617D301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6264A" w14:textId="11FB298D" w:rsidR="0068774B" w:rsidRPr="0068774B" w:rsidRDefault="00FE2615" w:rsidP="0068774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Months on ART at 31 Dec</w:t>
            </w:r>
            <w:r w:rsidR="0068774B" w:rsidRPr="0068774B">
              <w:rPr>
                <w:rFonts w:ascii="Calibri" w:eastAsia="Times New Roman" w:hAnsi="Calibri" w:cs="Times New Roman"/>
                <w:sz w:val="22"/>
                <w:szCs w:val="22"/>
              </w:rPr>
              <w:t xml:space="preserve"> 2014 (median, 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E96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 (5.7 - 42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073D" w14:textId="36CF4E61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86AE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7AAE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2 (5.1 - 41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4B44" w14:textId="067DCD18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3276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</w:tr>
      <w:tr w:rsidR="0068774B" w:rsidRPr="0068774B" w14:paraId="40552D03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683AF" w14:textId="3D6B107E" w:rsidR="0068774B" w:rsidRPr="0068774B" w:rsidRDefault="00FD1074" w:rsidP="0068774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Median year of starting ART</w:t>
            </w:r>
            <w:r w:rsidR="0068774B" w:rsidRPr="0068774B">
              <w:rPr>
                <w:rFonts w:ascii="Calibri" w:eastAsia="Times New Roman" w:hAnsi="Calibri" w:cs="Times New Roman"/>
                <w:sz w:val="22"/>
                <w:szCs w:val="22"/>
              </w:rPr>
              <w:t xml:space="preserve"> (median, 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C4D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2 (2010 - 20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2887" w14:textId="49FEAAEA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9F80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F73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2 (2010 - 20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0E91" w14:textId="465B8CDD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B2FB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</w:tr>
      <w:tr w:rsidR="0068774B" w:rsidRPr="0068774B" w14:paraId="269738DA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CA029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>Baseline CD4 count, cells/</w:t>
            </w:r>
            <w:proofErr w:type="spellStart"/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>μL</w:t>
            </w:r>
            <w:proofErr w:type="spellEnd"/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 xml:space="preserve"> (median, 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1717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6 (106 - 27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B129" w14:textId="49EFBE61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49A3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.9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C097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 (122 - 3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3A8B" w14:textId="4137D34D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D098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.4%</w:t>
            </w:r>
          </w:p>
        </w:tc>
      </w:tr>
      <w:tr w:rsidR="0068774B" w:rsidRPr="0068774B" w14:paraId="0979A1D6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CD0A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>Most recent CD4 count as of 31 Dec 2014, cells/</w:t>
            </w:r>
            <w:proofErr w:type="spellStart"/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>μL</w:t>
            </w:r>
            <w:proofErr w:type="spellEnd"/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 xml:space="preserve"> (median, 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2947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8 (192 - 4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7DFB" w14:textId="0D67743F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E352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.3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922A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4 (211 - 5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12C6" w14:textId="15B202B9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14A4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.8%</w:t>
            </w:r>
          </w:p>
        </w:tc>
      </w:tr>
      <w:tr w:rsidR="0068774B" w:rsidRPr="0068774B" w14:paraId="6900CAA3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24272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viral load &gt;1000 on ART as of 31 Dec 2014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CFA0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7 (24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2084" w14:textId="54E342AB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374D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6C85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9 (19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2B91" w14:textId="691F2D33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4042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.0%</w:t>
            </w:r>
          </w:p>
        </w:tc>
      </w:tr>
      <w:tr w:rsidR="0068774B" w:rsidRPr="0068774B" w14:paraId="5AA2A4F3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AC4E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>Achieved viral suppression on ART (&lt;400) (</w:t>
            </w:r>
            <w:r w:rsidRPr="00FE2615">
              <w:rPr>
                <w:rFonts w:ascii="Calibri" w:eastAsia="Times New Roman" w:hAnsi="Calibri" w:cs="Times New Roman"/>
                <w:i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>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9FA6" w14:textId="4547794D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9 (85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7E31" w14:textId="2D81734A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044D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.1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EA65" w14:textId="53CEF2DA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0 (88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F829" w14:textId="6C15EDFE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2412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1%</w:t>
            </w:r>
          </w:p>
        </w:tc>
      </w:tr>
      <w:tr w:rsidR="0068774B" w:rsidRPr="0068774B" w14:paraId="62C5A4FC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ED306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itiated ART during pregnancy (women only)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515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0 (14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41DD" w14:textId="5A309734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9665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9C1A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1 (19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4B38" w14:textId="20581BC4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588C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5%</w:t>
            </w:r>
          </w:p>
        </w:tc>
      </w:tr>
      <w:tr w:rsidR="0068774B" w:rsidRPr="0068774B" w14:paraId="580EC826" w14:textId="77777777" w:rsidTr="0068774B">
        <w:trPr>
          <w:trHeight w:val="48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7453E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 treatment at ART initiation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325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5 (23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07A2" w14:textId="15257E02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9044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664E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2 (21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A3DD" w14:textId="6F2DF6A8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33D9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5%</w:t>
            </w:r>
          </w:p>
        </w:tc>
      </w:tr>
      <w:tr w:rsidR="0068774B" w:rsidRPr="0068774B" w14:paraId="0DD91216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13C1C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ver transferred within </w:t>
            </w:r>
            <w:proofErr w:type="spell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hayelitsha</w:t>
            </w:r>
            <w:proofErr w:type="spell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E3FF" w14:textId="559F49BA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6 (4.6%</w:t>
            </w:r>
            <w:r w:rsidR="00FD107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A811" w14:textId="5A5FDD94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8CE2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ABEB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1 (3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2CEA" w14:textId="515C7DAC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DEFA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</w:tr>
      <w:tr w:rsidR="0068774B" w:rsidRPr="0068774B" w14:paraId="11D6540C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793C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ferred into ART care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406B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3 (13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2900" w14:textId="2AC4623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E6ED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EABE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0 (11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29ED" w14:textId="644E0606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5E0F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</w:tr>
      <w:tr w:rsidR="0068774B" w:rsidRPr="0068774B" w14:paraId="37A9CEE5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307BB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T club membership, ever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%) *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73B1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 (7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1036" w14:textId="4AF89D9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C954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.3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57FB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9 (8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286E" w14:textId="204A0C84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BB2F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8%</w:t>
            </w:r>
          </w:p>
        </w:tc>
      </w:tr>
      <w:tr w:rsidR="0068774B" w:rsidRPr="0068774B" w14:paraId="5CB05635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2F259" w14:textId="62054C39" w:rsidR="0068774B" w:rsidRPr="0068774B" w:rsidRDefault="0068774B" w:rsidP="0068774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Weight at ART baseline</w:t>
            </w:r>
            <w:r w:rsidR="00FE2615">
              <w:rPr>
                <w:rFonts w:ascii="Calibri" w:eastAsia="Times New Roman" w:hAnsi="Calibri" w:cs="Times New Roman"/>
                <w:sz w:val="22"/>
                <w:szCs w:val="22"/>
              </w:rPr>
              <w:t xml:space="preserve"> in kg</w:t>
            </w:r>
            <w:r w:rsidRPr="0068774B">
              <w:rPr>
                <w:rFonts w:ascii="Calibri" w:eastAsia="Times New Roman" w:hAnsi="Calibri" w:cs="Times New Roman"/>
                <w:sz w:val="22"/>
                <w:szCs w:val="22"/>
              </w:rPr>
              <w:t xml:space="preserve"> (median, IQR) *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FAE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.5 (54.6 - 72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3195" w14:textId="3EC279E1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1905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1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79E9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.1 (55.2 - 73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8FBF" w14:textId="3BC3DEAF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83C1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7%</w:t>
            </w:r>
          </w:p>
        </w:tc>
      </w:tr>
      <w:tr w:rsidR="0068774B" w:rsidRPr="0068774B" w14:paraId="1BF4930F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819F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seline ART regimen drug 1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724B" w14:textId="6483843E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DF 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10 (67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7A31" w14:textId="45CA864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868F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1735" w14:textId="24751930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DF 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9 (69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1E5F" w14:textId="6442AF12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25B7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</w:tr>
      <w:tr w:rsidR="0068774B" w:rsidRPr="0068774B" w14:paraId="1781A8B8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A550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D32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4T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513 (17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3E10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C80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653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4T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653 (15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4480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966E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07EFF22D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25B81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5AB2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T 233 (7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620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F6F7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2E88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T 281 (6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F836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2387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254723FD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A4CD7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9931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C 6 (0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B268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362A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E929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C 12 (0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A62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30D4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24CBB411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C54D6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6ADC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ssing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14 (7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60F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1AC0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14B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ssing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326 (7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5A19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36D8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4C6E10C1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7C17A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seline ART regimen drug 3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275F" w14:textId="64DBEF98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V 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9 (77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3297" w14:textId="058E2DF5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A4D8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D214" w14:textId="3B541809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V 3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4 (79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1A6A" w14:textId="6D433B06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237B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</w:tr>
      <w:tr w:rsidR="0068774B" w:rsidRPr="0068774B" w14:paraId="0CEDAA20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5ABA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1DCE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VP 430 (14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61B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A42C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DFE9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VP 471 (11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C2C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99DE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3B467AC6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44440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0EAF" w14:textId="45F9D750" w:rsidR="0068774B" w:rsidRPr="0068774B" w:rsidRDefault="00FE2615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PV/r</w:t>
            </w:r>
            <w:r w:rsidR="0068774B"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7 (0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3BB1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F9B2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205E" w14:textId="6F263060" w:rsidR="0068774B" w:rsidRPr="0068774B" w:rsidRDefault="00FE2615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PV/r</w:t>
            </w:r>
            <w:bookmarkStart w:id="0" w:name="_GoBack"/>
            <w:bookmarkEnd w:id="0"/>
            <w:r w:rsidR="0068774B"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5 (0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95FB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A43C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056AA14E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0C3C4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F4C4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1 (0.0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F6B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B450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1A16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4 (0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7A3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2B2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26380B2E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ADAAA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A7D7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ssing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29 (7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B526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6F09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8C68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ssing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347 (8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26FC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43A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7ADD5F9E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1BA8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ART regimen drug 1 as of 31 Dec 2014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A111" w14:textId="78836C3A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DF 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7 (79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EDF4" w14:textId="3A85D384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8F52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02FE" w14:textId="242AE3B1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DF 3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5 (83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D20B" w14:textId="473C4E30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CEEE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</w:tr>
      <w:tr w:rsidR="0068774B" w:rsidRPr="0068774B" w14:paraId="489BD695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A2477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AAA5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4T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00 (6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4560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27A6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F8DA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4T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34 (5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8C3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50E9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209928C0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3E71A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832B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T 346 (11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07B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3A44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0D2E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T 393 (9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8CA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C96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24F73667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D1289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E1D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C 4 (0.1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E229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F09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FB4B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C 10 (0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0F16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AA97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58340174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ED53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DFD0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ssing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49 (1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A0C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CF06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E9A7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ssing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49 (1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964B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80E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7E603466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8948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ART regimen drug 3 as of 31 Dec 2014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0E7C" w14:textId="1FAE3066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V 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5 (81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9166" w14:textId="3B103BAE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D489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8DD8" w14:textId="1C6DCFA6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V 3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2 (85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7DE5" w14:textId="6F906EC3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9FB7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</w:tr>
      <w:tr w:rsidR="0068774B" w:rsidRPr="0068774B" w14:paraId="65AC10BF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7363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FF35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VP 269 (9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5272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B01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1410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VP 279 (6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8740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6921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1C704D32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B4FAC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3C9E" w14:textId="6C12A7FE" w:rsidR="0068774B" w:rsidRPr="0068774B" w:rsidRDefault="00FE2615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PV/r</w:t>
            </w:r>
            <w:r w:rsidR="0068774B"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42 (8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7004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EB3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A6A8" w14:textId="5FF3C65B" w:rsidR="0068774B" w:rsidRPr="0068774B" w:rsidRDefault="00FE2615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PV/r</w:t>
            </w:r>
            <w:r w:rsidR="0068774B"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305 (7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4702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F89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611A34E8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E2672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AE7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3 (0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F1C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A574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FDEC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4 (0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3C12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69C3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0D3439B5" w14:textId="77777777" w:rsidTr="0068774B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C84AB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6C89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ssing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37 (1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AA7F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A52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7D6D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ssing</w:t>
            </w:r>
            <w:proofErr w:type="gramEnd"/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41 (1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7C6A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C2BA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774B" w:rsidRPr="0068774B" w14:paraId="5C3C187A" w14:textId="77777777" w:rsidTr="0068774B">
        <w:trPr>
          <w:trHeight w:val="5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689F4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gap in care of &gt;180 days (</w:t>
            </w:r>
            <w:r w:rsidRPr="00FE2615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2E21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3 (21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95AF" w14:textId="78CE5C0C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FE2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316B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9D5A" w14:textId="77777777" w:rsidR="0068774B" w:rsidRPr="0068774B" w:rsidRDefault="0068774B" w:rsidP="006877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2 (17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6A7A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8990" w14:textId="77777777" w:rsidR="0068774B" w:rsidRPr="0068774B" w:rsidRDefault="0068774B" w:rsidP="006877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77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</w:tr>
    </w:tbl>
    <w:p w14:paraId="0883DEE2" w14:textId="77777777" w:rsidR="009D58D0" w:rsidRPr="001F424B" w:rsidRDefault="009D58D0" w:rsidP="009D58D0">
      <w:pPr>
        <w:rPr>
          <w:sz w:val="22"/>
          <w:szCs w:val="22"/>
        </w:rPr>
      </w:pPr>
      <w:r w:rsidRPr="001F424B">
        <w:rPr>
          <w:sz w:val="22"/>
          <w:szCs w:val="22"/>
        </w:rPr>
        <w:t>*Variables/data available at provincial clinics only</w:t>
      </w:r>
    </w:p>
    <w:p w14:paraId="460A406B" w14:textId="75E038E7" w:rsidR="009D58D0" w:rsidRPr="001F424B" w:rsidRDefault="009D58D0" w:rsidP="009D58D0">
      <w:pPr>
        <w:rPr>
          <w:rFonts w:cs="Times"/>
          <w:i/>
          <w:sz w:val="22"/>
          <w:szCs w:val="22"/>
        </w:rPr>
      </w:pPr>
      <w:r w:rsidRPr="001F424B">
        <w:rPr>
          <w:rFonts w:cs="Times"/>
          <w:i/>
          <w:sz w:val="22"/>
          <w:szCs w:val="22"/>
        </w:rPr>
        <w:t xml:space="preserve">ABC, </w:t>
      </w:r>
      <w:proofErr w:type="spellStart"/>
      <w:r w:rsidRPr="001F424B">
        <w:rPr>
          <w:rFonts w:cs="Times"/>
          <w:i/>
          <w:sz w:val="22"/>
          <w:szCs w:val="22"/>
        </w:rPr>
        <w:t>abacavir</w:t>
      </w:r>
      <w:proofErr w:type="spellEnd"/>
      <w:r w:rsidRPr="001F424B">
        <w:rPr>
          <w:rFonts w:cs="Times"/>
          <w:i/>
          <w:sz w:val="22"/>
          <w:szCs w:val="22"/>
        </w:rPr>
        <w:t xml:space="preserve">; AZT, </w:t>
      </w:r>
      <w:proofErr w:type="spellStart"/>
      <w:r w:rsidRPr="001F424B">
        <w:rPr>
          <w:rFonts w:cs="Times"/>
          <w:i/>
          <w:sz w:val="22"/>
          <w:szCs w:val="22"/>
        </w:rPr>
        <w:t>zidovudine</w:t>
      </w:r>
      <w:proofErr w:type="spellEnd"/>
      <w:r w:rsidRPr="001F424B">
        <w:rPr>
          <w:rFonts w:cs="Times"/>
          <w:i/>
          <w:sz w:val="22"/>
          <w:szCs w:val="22"/>
        </w:rPr>
        <w:t>;</w:t>
      </w:r>
      <w:r w:rsidR="00FE2615">
        <w:rPr>
          <w:rFonts w:cs="Times"/>
          <w:i/>
          <w:sz w:val="22"/>
          <w:szCs w:val="22"/>
        </w:rPr>
        <w:t xml:space="preserve"> d4T, </w:t>
      </w:r>
      <w:proofErr w:type="spellStart"/>
      <w:r w:rsidR="00FE2615">
        <w:rPr>
          <w:rFonts w:cs="Times"/>
          <w:i/>
          <w:sz w:val="22"/>
          <w:szCs w:val="22"/>
        </w:rPr>
        <w:t>stavudine</w:t>
      </w:r>
      <w:proofErr w:type="spellEnd"/>
      <w:r w:rsidR="00FE2615">
        <w:rPr>
          <w:rFonts w:cs="Times"/>
          <w:i/>
          <w:sz w:val="22"/>
          <w:szCs w:val="22"/>
        </w:rPr>
        <w:t xml:space="preserve">; EFV, </w:t>
      </w:r>
      <w:proofErr w:type="spellStart"/>
      <w:r w:rsidR="00FE2615">
        <w:rPr>
          <w:rFonts w:cs="Times"/>
          <w:i/>
          <w:sz w:val="22"/>
          <w:szCs w:val="22"/>
        </w:rPr>
        <w:t>efavirenz</w:t>
      </w:r>
      <w:proofErr w:type="spellEnd"/>
      <w:r w:rsidR="00FE2615">
        <w:rPr>
          <w:rFonts w:cs="Times"/>
          <w:i/>
          <w:sz w:val="22"/>
          <w:szCs w:val="22"/>
        </w:rPr>
        <w:t xml:space="preserve">; </w:t>
      </w:r>
      <w:r w:rsidRPr="001F424B">
        <w:rPr>
          <w:rFonts w:cs="Times"/>
          <w:i/>
          <w:sz w:val="22"/>
          <w:szCs w:val="22"/>
        </w:rPr>
        <w:t xml:space="preserve">LPV/r, </w:t>
      </w:r>
      <w:proofErr w:type="spellStart"/>
      <w:r w:rsidRPr="001F424B">
        <w:rPr>
          <w:rFonts w:cs="Times"/>
          <w:i/>
          <w:sz w:val="22"/>
          <w:szCs w:val="22"/>
        </w:rPr>
        <w:t>lopinavir</w:t>
      </w:r>
      <w:proofErr w:type="spellEnd"/>
      <w:r w:rsidRPr="001F424B">
        <w:rPr>
          <w:rFonts w:cs="Times"/>
          <w:i/>
          <w:sz w:val="22"/>
          <w:szCs w:val="22"/>
        </w:rPr>
        <w:t xml:space="preserve">/ritonavir; NVP, </w:t>
      </w:r>
      <w:proofErr w:type="spellStart"/>
      <w:r w:rsidRPr="001F424B">
        <w:rPr>
          <w:rFonts w:cs="Times"/>
          <w:i/>
          <w:sz w:val="22"/>
          <w:szCs w:val="22"/>
        </w:rPr>
        <w:t>nevirapine</w:t>
      </w:r>
      <w:proofErr w:type="spellEnd"/>
      <w:r w:rsidRPr="001F424B">
        <w:rPr>
          <w:rFonts w:cs="Times"/>
          <w:i/>
          <w:sz w:val="22"/>
          <w:szCs w:val="22"/>
        </w:rPr>
        <w:t xml:space="preserve">; TB, tuberculosis; TDF, </w:t>
      </w:r>
      <w:proofErr w:type="spellStart"/>
      <w:r w:rsidRPr="001F424B">
        <w:rPr>
          <w:rFonts w:cs="Times"/>
          <w:i/>
          <w:sz w:val="22"/>
          <w:szCs w:val="22"/>
        </w:rPr>
        <w:t>tenofovir</w:t>
      </w:r>
      <w:proofErr w:type="spellEnd"/>
    </w:p>
    <w:p w14:paraId="12562B2E" w14:textId="77777777" w:rsidR="0068774B" w:rsidRDefault="0068774B"/>
    <w:sectPr w:rsidR="0068774B" w:rsidSect="0068774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74B"/>
    <w:rsid w:val="001F424B"/>
    <w:rsid w:val="003778C1"/>
    <w:rsid w:val="005F7262"/>
    <w:rsid w:val="0068774B"/>
    <w:rsid w:val="009D58D0"/>
    <w:rsid w:val="00A5145A"/>
    <w:rsid w:val="00FD1074"/>
    <w:rsid w:val="00FE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F4E9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7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0</Words>
  <Characters>2628</Characters>
  <Application>Microsoft Macintosh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aplan</dc:creator>
  <cp:keywords/>
  <dc:description/>
  <cp:lastModifiedBy>Samantha Kaplan</cp:lastModifiedBy>
  <cp:revision>6</cp:revision>
  <dcterms:created xsi:type="dcterms:W3CDTF">2017-05-25T01:05:00Z</dcterms:created>
  <dcterms:modified xsi:type="dcterms:W3CDTF">2017-09-26T05:17:00Z</dcterms:modified>
</cp:coreProperties>
</file>